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600"/>
        <w:rPr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S2 Table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Ranking of the significant pathways in HCC4006ER cells by pathway enrichment analysis based on the results of gene expression microarray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</w:t>
      </w:r>
      <w:r>
        <w:fldChar w:fldCharType="begin"/>
      </w:r>
      <w:r>
        <w:rPr>
          <w:sz w:val="20"/>
          <w:b/>
          <w:kern w:val="0"/>
          <w:szCs w:val="20"/>
          <w:rFonts w:cs="Times New Roman" w:ascii="Times New Roman" w:hAnsi="Times New Roman"/>
        </w:rPr>
        <w:instrText xml:space="preserve"> LINK Excel.Sheet.8 "Table. 11" "Sheet 0!R1C1:R51C3" \a \f 5 \h  \* MERGEFORMAT </w:instrText>
      </w:r>
      <w:r>
        <w:rPr>
          <w:rFonts w:cs="Times New Roman" w:ascii="Times New Roman" w:hAnsi="Times New Roman"/>
          <w:b/>
          <w:kern w:val="0"/>
          <w:sz w:val="20"/>
          <w:szCs w:val="20"/>
        </w:rPr>
      </w:r>
      <w:r>
        <w:rPr>
          <w:sz w:val="20"/>
          <w:b/>
          <w:kern w:val="0"/>
          <w:szCs w:val="20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tbl>
      <w:tblPr>
        <w:tblW w:w="907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7685"/>
        <w:gridCol w:w="992"/>
      </w:tblGrid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Value</w:t>
            </w:r>
          </w:p>
        </w:tc>
      </w:tr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keleton remodeling_TGF, WNT and cytoskeletal remode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7E-10</w:t>
            </w:r>
          </w:p>
        </w:tc>
      </w:tr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adhesion_Chemokines and adhe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91E-10</w:t>
            </w:r>
          </w:p>
        </w:tc>
      </w:tr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keleton remodeling_Cytoskeleton remode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40E-09</w:t>
            </w:r>
          </w:p>
        </w:tc>
      </w:tr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adhesion_Ephrin signa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1E-08</w:t>
            </w:r>
          </w:p>
        </w:tc>
      </w:tr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physiological process_Receptor-mediated axon growth repul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1E-08</w:t>
            </w:r>
          </w:p>
        </w:tc>
      </w:tr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elopment_Regulation of epithelial-to-mesenchymal transition (EM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9E-07</w:t>
            </w:r>
          </w:p>
        </w:tc>
      </w:tr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adhesion_ECM remode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51E-07</w:t>
            </w:r>
          </w:p>
        </w:tc>
      </w:tr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adhesion_Integrin-mediated cell adhesion and mig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2E-07</w:t>
            </w:r>
          </w:p>
        </w:tc>
      </w:tr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keleton remodeling_Reverse signaling by ephrin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73E-07</w:t>
            </w:r>
          </w:p>
        </w:tc>
      </w:tr>
      <w:tr>
        <w:trPr>
          <w:trHeight w:val="255" w:hRule="atLeast"/>
        </w:trPr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elopment_TGF-beta-dependent induction of EMT via SMA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8E-06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1:41:00Z</dcterms:created>
  <dc:creator>吉田健史</dc:creator>
  <dc:description/>
  <cp:keywords/>
  <dc:language>en-US</dc:language>
  <cp:lastModifiedBy>吉田健史</cp:lastModifiedBy>
  <dcterms:modified xsi:type="dcterms:W3CDTF">2015-08-16T14:47:00Z</dcterms:modified>
  <cp:revision>3</cp:revision>
  <dc:subject/>
  <dc:title/>
</cp:coreProperties>
</file>